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04E" w:rsidRPr="009142AA" w:rsidRDefault="00D4504E" w:rsidP="00D4504E">
      <w:pPr>
        <w:spacing w:before="60" w:after="60" w:line="33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Ta</w:t>
      </w:r>
      <w:r w:rsidRPr="005541D7">
        <w:rPr>
          <w:rFonts w:ascii="Times New Roman" w:hAnsi="Times New Roman" w:cs="Times New Roman"/>
          <w:b/>
          <w:sz w:val="24"/>
          <w:szCs w:val="24"/>
          <w:lang w:val="en-IN"/>
        </w:rPr>
        <w:t>ble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2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proofErr w:type="gramStart"/>
      <w:r w:rsidRPr="00DF08C0">
        <w:rPr>
          <w:rFonts w:ascii="Times New Roman" w:hAnsi="Times New Roman" w:cs="Times New Roman"/>
          <w:sz w:val="24"/>
          <w:szCs w:val="24"/>
          <w:lang w:val="en-IN"/>
        </w:rPr>
        <w:t xml:space="preserve">Antibiotic susceptibility profile of </w:t>
      </w:r>
      <w:r w:rsidRPr="005C7527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</w:rPr>
        <w:t>sc</w:t>
      </w:r>
      <w:r w:rsidRPr="005C7527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5C752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5C7527">
        <w:rPr>
          <w:rFonts w:ascii="Times New Roman" w:hAnsi="Times New Roman" w:cs="Times New Roman"/>
          <w:i/>
          <w:sz w:val="24"/>
          <w:szCs w:val="24"/>
        </w:rPr>
        <w:t>coli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142AA">
        <w:rPr>
          <w:rFonts w:ascii="Times New Roman" w:hAnsi="Times New Roman" w:cs="Times New Roman"/>
          <w:sz w:val="24"/>
          <w:szCs w:val="24"/>
        </w:rPr>
        <w:t>MTCC119</w:t>
      </w:r>
    </w:p>
    <w:tbl>
      <w:tblPr>
        <w:tblStyle w:val="TableGrid"/>
        <w:tblW w:w="353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635"/>
        <w:gridCol w:w="1643"/>
        <w:gridCol w:w="1546"/>
      </w:tblGrid>
      <w:tr w:rsidR="00D4504E" w:rsidRPr="009142AA" w:rsidTr="00320209">
        <w:trPr>
          <w:jc w:val="center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ntibiotic</w:t>
            </w: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 xml:space="preserve">  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oncentration       (µg/ml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Zone of inhibition</w:t>
            </w: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 xml:space="preserve"> </w:t>
            </w: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(mm)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04E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Susceptibility</w:t>
            </w:r>
          </w:p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profile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ß-lactams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Penicill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U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Cs w:val="23"/>
                <w:lang w:val="en-IN"/>
              </w:rPr>
              <w:t>-*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picill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ethicill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Fluoroquinolones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Ofloxacin</w:t>
            </w:r>
            <w:proofErr w:type="spellEnd"/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4±0.37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iprofloxac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orfloxacin</w:t>
            </w:r>
            <w:proofErr w:type="spellEnd"/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atifloxacin</w:t>
            </w:r>
            <w:proofErr w:type="spellEnd"/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±0.21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parfloxacin</w:t>
            </w:r>
            <w:proofErr w:type="spellEnd"/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oxifloxac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1±0.28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Macrolides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zithromyc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larithromyc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minoglycosides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Kanamyc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treptomyc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entamic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0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8±0.31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ikacin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          </w:t>
            </w: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8±0.11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proofErr w:type="spellStart"/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ephalosporins</w:t>
            </w:r>
            <w:proofErr w:type="spellEnd"/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efexime</w:t>
            </w:r>
            <w:proofErr w:type="spellEnd"/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proofErr w:type="spellStart"/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xazolidinones</w:t>
            </w:r>
            <w:proofErr w:type="spellEnd"/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Linezolid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thers</w:t>
            </w:r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olistin</w:t>
            </w:r>
            <w:proofErr w:type="spellEnd"/>
          </w:p>
        </w:tc>
        <w:tc>
          <w:tcPr>
            <w:tcW w:w="12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4504E" w:rsidRPr="009142AA" w:rsidTr="00320209">
        <w:trPr>
          <w:jc w:val="center"/>
        </w:trPr>
        <w:tc>
          <w:tcPr>
            <w:tcW w:w="14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Tetracycline</w:t>
            </w:r>
          </w:p>
        </w:tc>
        <w:tc>
          <w:tcPr>
            <w:tcW w:w="12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04E" w:rsidRPr="009142AA" w:rsidRDefault="00D4504E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</w:tbl>
    <w:p w:rsidR="00D4504E" w:rsidRPr="00DF08C0" w:rsidRDefault="00D4504E" w:rsidP="00D4504E">
      <w:pPr>
        <w:spacing w:before="120" w:after="0"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  <w:lang w:val="en-IN"/>
        </w:rPr>
        <w:t>-* no zone of inhibition observed</w:t>
      </w:r>
    </w:p>
    <w:p w:rsidR="00D4504E" w:rsidRDefault="00D4504E" w:rsidP="00D4504E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</w:rPr>
        <w:t xml:space="preserve">Kirby Bauer disc diffusion method was performed, and zones of inhibition were measured in mm. </w:t>
      </w:r>
      <w:r>
        <w:rPr>
          <w:rFonts w:ascii="Times New Roman" w:hAnsi="Times New Roman" w:cs="Times New Roman"/>
          <w:sz w:val="20"/>
          <w:szCs w:val="24"/>
        </w:rPr>
        <w:t>The s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tandard interpretation of antimicrobial susceptibility tests was done </w:t>
      </w:r>
      <w:r>
        <w:rPr>
          <w:rFonts w:ascii="Times New Roman" w:hAnsi="Times New Roman" w:cs="Times New Roman"/>
          <w:color w:val="000000"/>
          <w:sz w:val="20"/>
          <w:szCs w:val="24"/>
        </w:rPr>
        <w:t xml:space="preserve">by following 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>EUCAST standards (</w:t>
      </w:r>
      <w:r w:rsidRPr="00DF08C0">
        <w:rPr>
          <w:rFonts w:ascii="Times New Roman" w:hAnsi="Times New Roman" w:cs="Times New Roman"/>
          <w:sz w:val="20"/>
          <w:szCs w:val="24"/>
        </w:rPr>
        <w:t>2018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).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S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Susceptibl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I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Intermediat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R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Resistant.</w:t>
      </w:r>
      <w:r w:rsidRPr="00DF08C0">
        <w:rPr>
          <w:rFonts w:ascii="Times New Roman" w:hAnsi="Times New Roman" w:cs="Times New Roman"/>
          <w:sz w:val="20"/>
          <w:szCs w:val="24"/>
        </w:rPr>
        <w:t xml:space="preserve"> </w:t>
      </w:r>
    </w:p>
    <w:p w:rsidR="00D4504E" w:rsidRDefault="00D4504E">
      <w:bookmarkStart w:id="0" w:name="_GoBack"/>
      <w:bookmarkEnd w:id="0"/>
    </w:p>
    <w:sectPr w:rsidR="00D450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04E"/>
    <w:rsid w:val="00AB13FB"/>
    <w:rsid w:val="00D4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04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04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04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04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3T06:52:00Z</dcterms:created>
  <dcterms:modified xsi:type="dcterms:W3CDTF">2021-01-13T06:52:00Z</dcterms:modified>
</cp:coreProperties>
</file>